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F82CD" w14:textId="77777777" w:rsidR="000F07BA" w:rsidRPr="00D84FF9" w:rsidRDefault="00DA4855" w:rsidP="0039422C">
      <w:pPr>
        <w:jc w:val="both"/>
        <w:rPr>
          <w:b/>
          <w:lang w:val="en-US"/>
        </w:rPr>
      </w:pPr>
      <w:r w:rsidRPr="00D84FF9">
        <w:rPr>
          <w:b/>
          <w:lang w:val="en-US"/>
        </w:rPr>
        <w:t xml:space="preserve">Therapeutic Drug Monitoring of Anti-Thymocyte Globulin in Allogeneic Stem Cell Transplantation: </w:t>
      </w:r>
      <w:r w:rsidR="0056175B" w:rsidRPr="00D84FF9">
        <w:rPr>
          <w:b/>
          <w:lang w:val="en-US"/>
        </w:rPr>
        <w:t>Proof of Concept</w:t>
      </w:r>
    </w:p>
    <w:p w14:paraId="5F89CA49" w14:textId="77777777" w:rsidR="00DA4855" w:rsidRPr="00D84FF9" w:rsidRDefault="00DA4855" w:rsidP="0039422C">
      <w:pPr>
        <w:jc w:val="both"/>
        <w:rPr>
          <w:b/>
          <w:lang w:val="en-US"/>
        </w:rPr>
      </w:pPr>
    </w:p>
    <w:p w14:paraId="44224E3A" w14:textId="63A29002" w:rsidR="00DA4855" w:rsidRPr="00A66E71" w:rsidRDefault="00A80227" w:rsidP="0039422C">
      <w:pPr>
        <w:jc w:val="both"/>
        <w:rPr>
          <w:vertAlign w:val="superscript"/>
          <w:lang w:val="nl-NL"/>
        </w:rPr>
      </w:pPr>
      <w:r w:rsidRPr="00A66E71">
        <w:rPr>
          <w:lang w:val="nl-NL"/>
        </w:rPr>
        <w:t>J.</w:t>
      </w:r>
      <w:r w:rsidR="00757AD1">
        <w:rPr>
          <w:lang w:val="nl-NL"/>
        </w:rPr>
        <w:t>I.</w:t>
      </w:r>
      <w:r w:rsidRPr="00A66E71">
        <w:rPr>
          <w:lang w:val="nl-NL"/>
        </w:rPr>
        <w:t xml:space="preserve"> Meesters</w:t>
      </w:r>
      <w:r w:rsidR="00757AD1">
        <w:rPr>
          <w:lang w:val="nl-NL"/>
        </w:rPr>
        <w:t>-</w:t>
      </w:r>
      <w:proofErr w:type="spellStart"/>
      <w:r w:rsidR="00757AD1">
        <w:rPr>
          <w:lang w:val="nl-NL"/>
        </w:rPr>
        <w:t>Ensing</w:t>
      </w:r>
      <w:proofErr w:type="spellEnd"/>
      <w:r w:rsidRPr="00A66E71">
        <w:rPr>
          <w:lang w:val="nl-NL"/>
        </w:rPr>
        <w:t xml:space="preserve"> MSc, </w:t>
      </w:r>
      <w:r w:rsidR="00DA4855" w:rsidRPr="00A66E71">
        <w:rPr>
          <w:lang w:val="nl-NL"/>
        </w:rPr>
        <w:t xml:space="preserve">R. Admiraal, MD PhD, </w:t>
      </w:r>
      <w:r w:rsidRPr="00A66E71">
        <w:rPr>
          <w:lang w:val="nl-NL"/>
        </w:rPr>
        <w:t>L.</w:t>
      </w:r>
      <w:r w:rsidR="00DA4855" w:rsidRPr="00A66E71">
        <w:rPr>
          <w:lang w:val="nl-NL"/>
        </w:rPr>
        <w:t xml:space="preserve"> </w:t>
      </w:r>
      <w:proofErr w:type="spellStart"/>
      <w:r w:rsidR="00DA4855" w:rsidRPr="00A66E71">
        <w:rPr>
          <w:lang w:val="nl-NL"/>
        </w:rPr>
        <w:t>Ebskamp</w:t>
      </w:r>
      <w:proofErr w:type="spellEnd"/>
      <w:r w:rsidR="00DA4855" w:rsidRPr="00A66E71">
        <w:rPr>
          <w:lang w:val="nl-NL"/>
        </w:rPr>
        <w:t xml:space="preserve"> MSc, Amelia </w:t>
      </w:r>
      <w:proofErr w:type="spellStart"/>
      <w:r w:rsidR="00DA4855" w:rsidRPr="00A66E71">
        <w:rPr>
          <w:lang w:val="nl-NL"/>
        </w:rPr>
        <w:t>Lacna</w:t>
      </w:r>
      <w:proofErr w:type="spellEnd"/>
      <w:r w:rsidR="00DA4855" w:rsidRPr="00A66E71">
        <w:rPr>
          <w:lang w:val="nl-NL"/>
        </w:rPr>
        <w:t xml:space="preserve"> MSc, Jaap Jan Boelens MD PhD</w:t>
      </w:r>
      <w:r w:rsidR="003121B4">
        <w:rPr>
          <w:lang w:val="nl-NL"/>
        </w:rPr>
        <w:t>,</w:t>
      </w:r>
      <w:r w:rsidR="00DA4855" w:rsidRPr="00A66E71">
        <w:rPr>
          <w:lang w:val="nl-NL"/>
        </w:rPr>
        <w:t xml:space="preserve"> </w:t>
      </w:r>
      <w:r w:rsidR="00D84FF9" w:rsidRPr="00A66E71">
        <w:rPr>
          <w:lang w:val="nl-NL"/>
        </w:rPr>
        <w:t xml:space="preserve">C. A. Lindemans, MD PhD, </w:t>
      </w:r>
      <w:r w:rsidR="00DA4855" w:rsidRPr="00A66E71">
        <w:rPr>
          <w:lang w:val="nl-NL"/>
        </w:rPr>
        <w:t>Stefan Nierkens PhD</w:t>
      </w:r>
    </w:p>
    <w:p w14:paraId="731FDCA3" w14:textId="77777777" w:rsidR="00DA4855" w:rsidRPr="00A66E71" w:rsidRDefault="00DA4855" w:rsidP="0039422C">
      <w:pPr>
        <w:jc w:val="both"/>
        <w:rPr>
          <w:vertAlign w:val="superscript"/>
          <w:lang w:val="nl-NL"/>
        </w:rPr>
      </w:pPr>
    </w:p>
    <w:p w14:paraId="74BC5D90" w14:textId="77777777" w:rsidR="00DA4855" w:rsidRPr="00200AAE" w:rsidRDefault="00DA4855" w:rsidP="0039422C">
      <w:pPr>
        <w:jc w:val="both"/>
        <w:rPr>
          <w:lang w:val="en-US"/>
        </w:rPr>
      </w:pPr>
    </w:p>
    <w:p w14:paraId="5B1CEEB7" w14:textId="5B92157D" w:rsidR="00200AAE" w:rsidRPr="00200AAE" w:rsidRDefault="00200AAE" w:rsidP="0039422C">
      <w:pPr>
        <w:jc w:val="both"/>
        <w:rPr>
          <w:lang w:val="en-US"/>
        </w:rPr>
      </w:pPr>
    </w:p>
    <w:p w14:paraId="0E4F337B" w14:textId="0F76ABB6" w:rsidR="00200AAE" w:rsidRPr="00200AAE" w:rsidRDefault="00200AAE" w:rsidP="0039422C">
      <w:pPr>
        <w:jc w:val="both"/>
        <w:rPr>
          <w:lang w:val="en-US"/>
        </w:rPr>
      </w:pPr>
    </w:p>
    <w:p w14:paraId="3CD3B359" w14:textId="77777777" w:rsidR="00200AAE" w:rsidRPr="00200AAE" w:rsidRDefault="00200AAE" w:rsidP="00200AAE">
      <w:pPr>
        <w:spacing w:line="276" w:lineRule="auto"/>
        <w:rPr>
          <w:rFonts w:cstheme="minorHAnsi"/>
          <w:color w:val="000000" w:themeColor="text1"/>
        </w:rPr>
      </w:pPr>
      <w:r w:rsidRPr="00200AAE">
        <w:rPr>
          <w:rFonts w:cstheme="minorHAnsi"/>
          <w:color w:val="000000" w:themeColor="text1"/>
        </w:rPr>
        <w:t>Corresponding author:</w:t>
      </w:r>
    </w:p>
    <w:p w14:paraId="2094384C" w14:textId="77777777" w:rsidR="00200AAE" w:rsidRPr="00200AAE" w:rsidRDefault="00200AAE" w:rsidP="00200AAE">
      <w:pPr>
        <w:spacing w:line="276" w:lineRule="auto"/>
        <w:rPr>
          <w:rFonts w:cstheme="minorHAnsi"/>
          <w:color w:val="000000" w:themeColor="text1"/>
        </w:rPr>
      </w:pPr>
      <w:r w:rsidRPr="00200AAE">
        <w:rPr>
          <w:rFonts w:cstheme="minorHAnsi"/>
          <w:color w:val="000000" w:themeColor="text1"/>
        </w:rPr>
        <w:t>R. Admiraal, MD PhD</w:t>
      </w:r>
    </w:p>
    <w:p w14:paraId="714082B7" w14:textId="77777777" w:rsidR="00200AAE" w:rsidRPr="00200AAE" w:rsidRDefault="00200AAE" w:rsidP="00200AAE">
      <w:pPr>
        <w:spacing w:line="276" w:lineRule="auto"/>
        <w:rPr>
          <w:rFonts w:cstheme="minorHAnsi"/>
          <w:color w:val="000000" w:themeColor="text1"/>
        </w:rPr>
      </w:pPr>
      <w:r w:rsidRPr="00200AAE">
        <w:rPr>
          <w:rFonts w:cstheme="minorHAnsi"/>
          <w:color w:val="000000" w:themeColor="text1"/>
        </w:rPr>
        <w:t xml:space="preserve">Princess Máxima </w:t>
      </w:r>
      <w:proofErr w:type="spellStart"/>
      <w:r w:rsidRPr="00200AAE">
        <w:rPr>
          <w:rFonts w:cstheme="minorHAnsi"/>
          <w:color w:val="000000" w:themeColor="text1"/>
        </w:rPr>
        <w:t>Center</w:t>
      </w:r>
      <w:proofErr w:type="spellEnd"/>
      <w:r w:rsidRPr="00200AAE">
        <w:rPr>
          <w:rFonts w:cstheme="minorHAnsi"/>
          <w:color w:val="000000" w:themeColor="text1"/>
        </w:rPr>
        <w:t xml:space="preserve"> for </w:t>
      </w:r>
      <w:proofErr w:type="spellStart"/>
      <w:r w:rsidRPr="00200AAE">
        <w:rPr>
          <w:rFonts w:cstheme="minorHAnsi"/>
          <w:color w:val="000000" w:themeColor="text1"/>
        </w:rPr>
        <w:t>Pediatric</w:t>
      </w:r>
      <w:proofErr w:type="spellEnd"/>
      <w:r w:rsidRPr="00200AAE">
        <w:rPr>
          <w:rFonts w:cstheme="minorHAnsi"/>
          <w:color w:val="000000" w:themeColor="text1"/>
        </w:rPr>
        <w:t xml:space="preserve"> Oncology</w:t>
      </w:r>
    </w:p>
    <w:p w14:paraId="52E38EC8" w14:textId="77777777" w:rsidR="00200AAE" w:rsidRPr="00200AAE" w:rsidRDefault="00200AAE" w:rsidP="00200AAE">
      <w:pPr>
        <w:spacing w:line="276" w:lineRule="auto"/>
        <w:rPr>
          <w:rFonts w:cstheme="minorHAnsi"/>
          <w:color w:val="000000" w:themeColor="text1"/>
          <w:lang w:val="nl-NL"/>
        </w:rPr>
      </w:pPr>
      <w:r w:rsidRPr="00200AAE">
        <w:rPr>
          <w:rFonts w:cstheme="minorHAnsi"/>
          <w:color w:val="000000" w:themeColor="text1"/>
          <w:lang w:val="nl-NL"/>
        </w:rPr>
        <w:t>Heidelberglaan 25, Utrecht, The Netherlands </w:t>
      </w:r>
    </w:p>
    <w:p w14:paraId="7EE9627F" w14:textId="77777777" w:rsidR="00200AAE" w:rsidRPr="00200AAE" w:rsidRDefault="00200AAE" w:rsidP="00200AAE">
      <w:pPr>
        <w:spacing w:line="276" w:lineRule="auto"/>
        <w:rPr>
          <w:rFonts w:cstheme="minorHAnsi"/>
          <w:color w:val="000000" w:themeColor="text1"/>
          <w:lang w:val="nl-NL"/>
        </w:rPr>
      </w:pPr>
      <w:proofErr w:type="gramStart"/>
      <w:r w:rsidRPr="00200AAE">
        <w:rPr>
          <w:rFonts w:cstheme="minorHAnsi"/>
          <w:color w:val="000000" w:themeColor="text1"/>
          <w:lang w:val="nl-NL"/>
        </w:rPr>
        <w:t>r.admiraal-4@prinsesmaximacentrum.nl</w:t>
      </w:r>
      <w:proofErr w:type="gramEnd"/>
    </w:p>
    <w:p w14:paraId="56A6172B" w14:textId="77777777" w:rsidR="00200AAE" w:rsidRPr="00A66E71" w:rsidRDefault="00200AAE" w:rsidP="0039422C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3C5B0C04" w14:textId="77777777" w:rsidR="00F94A0D" w:rsidRPr="00A66E71" w:rsidRDefault="00F94A0D" w:rsidP="0039422C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0BE8D8E3" w14:textId="13B0F122" w:rsidR="003121B4" w:rsidRDefault="003121B4">
      <w:pPr>
        <w:rPr>
          <w:rFonts w:ascii="Helvetica" w:eastAsia="Times New Roman" w:hAnsi="Helvetica" w:cs="Times New Roman"/>
          <w:color w:val="444444"/>
          <w:lang w:eastAsia="en-GB"/>
        </w:rPr>
      </w:pPr>
      <w:r>
        <w:rPr>
          <w:rFonts w:ascii="Helvetica" w:eastAsia="Times New Roman" w:hAnsi="Helvetica" w:cs="Times New Roman"/>
          <w:color w:val="444444"/>
          <w:lang w:eastAsia="en-GB"/>
        </w:rPr>
        <w:br w:type="page"/>
      </w:r>
    </w:p>
    <w:p w14:paraId="0753F062" w14:textId="4586B346" w:rsidR="003121B4" w:rsidRPr="003121B4" w:rsidRDefault="00EE0669" w:rsidP="003121B4">
      <w:pPr>
        <w:jc w:val="both"/>
        <w:rPr>
          <w:rFonts w:ascii="Helvetica" w:eastAsia="Times New Roman" w:hAnsi="Helvetica" w:cs="Times New Roman"/>
          <w:b/>
          <w:bCs/>
          <w:color w:val="444444"/>
          <w:lang w:eastAsia="en-GB"/>
        </w:rPr>
      </w:pPr>
      <w:r>
        <w:rPr>
          <w:rFonts w:ascii="Helvetica" w:eastAsia="Times New Roman" w:hAnsi="Helvetica" w:cs="Times New Roman"/>
          <w:b/>
          <w:bCs/>
          <w:color w:val="444444"/>
          <w:lang w:eastAsia="en-GB"/>
        </w:rPr>
        <w:lastRenderedPageBreak/>
        <w:t xml:space="preserve">Text S1 </w:t>
      </w:r>
      <w:r w:rsidR="003121B4">
        <w:rPr>
          <w:rFonts w:ascii="Helvetica" w:eastAsia="Times New Roman" w:hAnsi="Helvetica" w:cs="Times New Roman"/>
          <w:b/>
          <w:bCs/>
          <w:color w:val="444444"/>
          <w:lang w:eastAsia="en-GB"/>
        </w:rPr>
        <w:t>Model code for simulations</w:t>
      </w:r>
    </w:p>
    <w:p w14:paraId="4EA3CE3D" w14:textId="77777777" w:rsid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68F73DB4" w14:textId="51ECDFD6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;;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2. Description: Final model for simulations</w:t>
      </w:r>
    </w:p>
    <w:p w14:paraId="700717CD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;;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x1. Author: Rick Admiraal</w:t>
      </w:r>
    </w:p>
    <w:p w14:paraId="5B290583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4FC55E1C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</w:t>
      </w:r>
    </w:p>
    <w:p w14:paraId="61B84B1C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; 1. use .mod extension name for control stream for NONMEM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7.2  |</w:t>
      </w:r>
      <w:proofErr w:type="gramEnd"/>
    </w:p>
    <w:p w14:paraId="7626636F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 2. use .tab as the output table extension name                |</w:t>
      </w:r>
    </w:p>
    <w:p w14:paraId="39C1999A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; 3.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use .prn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as the data input file                            |</w:t>
      </w:r>
    </w:p>
    <w:p w14:paraId="532E819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</w:t>
      </w:r>
    </w:p>
    <w:p w14:paraId="3A2E2CC3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18780371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</w:t>
      </w:r>
    </w:p>
    <w:p w14:paraId="4F28CE48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; This is the general </w:t>
      </w:r>
      <w:proofErr w:type="spellStart"/>
      <w:r w:rsidRPr="003121B4">
        <w:rPr>
          <w:rFonts w:ascii="Helvetica" w:eastAsia="Times New Roman" w:hAnsi="Helvetica" w:cs="Times New Roman"/>
          <w:color w:val="444444"/>
          <w:lang w:eastAsia="en-GB"/>
        </w:rPr>
        <w:t>explaination</w:t>
      </w:r>
      <w:proofErr w:type="spell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of the model control file    |</w:t>
      </w:r>
    </w:p>
    <w:p w14:paraId="6B7E7DE4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 unit of DV:             U/mL                                  |</w:t>
      </w:r>
    </w:p>
    <w:p w14:paraId="6EB07695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; unit of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AMT :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         mg                                    |</w:t>
      </w:r>
    </w:p>
    <w:p w14:paraId="02C21B8F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; unit of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TIME :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        days                                  |</w:t>
      </w:r>
    </w:p>
    <w:p w14:paraId="6BA7DFF0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; unit of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RATE :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        mg/day                                |</w:t>
      </w:r>
    </w:p>
    <w:p w14:paraId="2246F3BA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; unit of BW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: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        kg                                    |</w:t>
      </w:r>
    </w:p>
    <w:p w14:paraId="1700E297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; unit of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AGE  :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        year                                  |</w:t>
      </w:r>
    </w:p>
    <w:p w14:paraId="1801814A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</w:t>
      </w:r>
    </w:p>
    <w:p w14:paraId="0CC9C3D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336A94F3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PROBLEM SIMULATION</w:t>
      </w:r>
    </w:p>
    <w:p w14:paraId="1AE10E90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46F86D73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INPUT ID TIME DV AMT=DOSE RATE MDV EVID WT LYMNUL DGRP NRDOSE DOSIS STARTDAG</w:t>
      </w:r>
    </w:p>
    <w:p w14:paraId="438BA507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5F46C59F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DATA simulation_raw.csv IGNORE=@</w:t>
      </w:r>
    </w:p>
    <w:p w14:paraId="39185AED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7664FABB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SUBROUTINES ADVAN6 TOL=9</w:t>
      </w:r>
    </w:p>
    <w:p w14:paraId="1AF3C07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142B3155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MODEL</w:t>
      </w:r>
    </w:p>
    <w:p w14:paraId="581041C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NCOMP=3</w:t>
      </w:r>
    </w:p>
    <w:p w14:paraId="02B8361B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COMP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=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CENTRAL DEFOBS DEFDOSE)</w:t>
      </w:r>
    </w:p>
    <w:p w14:paraId="70004FDF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COMP=(PERIPH)</w:t>
      </w:r>
    </w:p>
    <w:p w14:paraId="57050258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COMP=(AUC)</w:t>
      </w:r>
    </w:p>
    <w:p w14:paraId="7637BCC3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53517A07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PK</w:t>
      </w:r>
    </w:p>
    <w:p w14:paraId="77C33BAD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MWT=WT/21</w:t>
      </w:r>
    </w:p>
    <w:p w14:paraId="17D5539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MLYM=LYMNUL/0.29</w:t>
      </w:r>
    </w:p>
    <w:p w14:paraId="6DF45F28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TVCL  =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THETA(1) * (MWT**THETA(9)) * (1+ MLYM*THETA(10))</w:t>
      </w:r>
    </w:p>
    <w:p w14:paraId="52F36E2D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CL    =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TVCL  *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EXP(ETA(1))</w:t>
      </w:r>
    </w:p>
    <w:p w14:paraId="5FD69CDF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TVV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1  =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THETA(2) * (MWT**THETA(8))</w:t>
      </w:r>
    </w:p>
    <w:p w14:paraId="474CFFC3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V1    = TVV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1  *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EXP(ETA(2))</w:t>
      </w:r>
    </w:p>
    <w:p w14:paraId="6FFCB321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TVK21 =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THETA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3)</w:t>
      </w:r>
    </w:p>
    <w:p w14:paraId="4C70EA48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K21   = TVK21</w:t>
      </w:r>
    </w:p>
    <w:p w14:paraId="22D8983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TVTMAX=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THETA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4)</w:t>
      </w:r>
    </w:p>
    <w:p w14:paraId="6A54111A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TMAX  =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TVTMAX</w:t>
      </w:r>
    </w:p>
    <w:p w14:paraId="36210935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TVTM  =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THETA(5)</w:t>
      </w:r>
    </w:p>
    <w:p w14:paraId="2C6B0C4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lastRenderedPageBreak/>
        <w:t>TM    = TVTM   * EXP(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ETA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3))</w:t>
      </w:r>
    </w:p>
    <w:p w14:paraId="21C2A0FD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42A6CF4B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TVVMAX=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THETA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6)</w:t>
      </w:r>
    </w:p>
    <w:p w14:paraId="146B51BB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VMAX  =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TVVMAX * EXP(ETA(4))</w:t>
      </w:r>
    </w:p>
    <w:p w14:paraId="742B3278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TVKM  =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THETA(7)</w:t>
      </w:r>
    </w:p>
    <w:p w14:paraId="383C26FF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KM    = TVKM   * EXP(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ETA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5))</w:t>
      </w:r>
    </w:p>
    <w:p w14:paraId="76B0D2C9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7893542A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K     = CL/V1</w:t>
      </w:r>
    </w:p>
    <w:p w14:paraId="4710C5DF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S1    = V1</w:t>
      </w:r>
    </w:p>
    <w:p w14:paraId="6983C42A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7F097C62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DES</w:t>
      </w:r>
    </w:p>
    <w:p w14:paraId="29F5C8D8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C1 =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A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1)/V1</w:t>
      </w:r>
    </w:p>
    <w:p w14:paraId="5526C914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DADT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1)= -K*A(1) -(VMAX*C1)/(KM+C1) - (TMAX*C1)/(TM+C1) + K21*A(2)</w:t>
      </w:r>
    </w:p>
    <w:p w14:paraId="4BFCF07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DADT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2)=                              (TMAX*C1)/(TM+C1) - K21*A(2)</w:t>
      </w:r>
    </w:p>
    <w:p w14:paraId="41A1C3CC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DADT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3)= C1 ;for AUC</w:t>
      </w:r>
    </w:p>
    <w:p w14:paraId="75E13648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5BEC6BCE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ERROR</w:t>
      </w:r>
    </w:p>
    <w:p w14:paraId="17F09D39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IPRED = 0</w:t>
      </w:r>
    </w:p>
    <w:p w14:paraId="04CC4FF4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IF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F.GT.0) IPRED = LOG(F)       ; To prevent problems with all MDV</w:t>
      </w:r>
    </w:p>
    <w:p w14:paraId="2D23F89E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W=1</w:t>
      </w:r>
    </w:p>
    <w:p w14:paraId="580588FC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IRES=DV-IPRED</w:t>
      </w:r>
    </w:p>
    <w:p w14:paraId="6764FF3D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IWRES= IRES/W</w:t>
      </w:r>
    </w:p>
    <w:p w14:paraId="28A0C33E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Y = IPRED +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ERR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1)</w:t>
      </w:r>
    </w:p>
    <w:p w14:paraId="3A6EF392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AUC =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A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3)</w:t>
      </w:r>
    </w:p>
    <w:p w14:paraId="4D82FDE8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35538D44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THETA</w:t>
      </w:r>
    </w:p>
    <w:p w14:paraId="615F3754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2.15 FIX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CL</w:t>
      </w:r>
      <w:proofErr w:type="gramEnd"/>
    </w:p>
    <w:p w14:paraId="1CDA7240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7.83 FIX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V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1</w:t>
      </w:r>
    </w:p>
    <w:p w14:paraId="035DC7D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1.19 FI 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K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21</w:t>
      </w:r>
    </w:p>
    <w:p w14:paraId="3FC81444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156 FIX 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</w:t>
      </w:r>
      <w:proofErr w:type="spellStart"/>
      <w:r w:rsidRPr="003121B4">
        <w:rPr>
          <w:rFonts w:ascii="Helvetica" w:eastAsia="Times New Roman" w:hAnsi="Helvetica" w:cs="Times New Roman"/>
          <w:color w:val="444444"/>
          <w:lang w:eastAsia="en-GB"/>
        </w:rPr>
        <w:t>Tmax</w:t>
      </w:r>
      <w:proofErr w:type="spellEnd"/>
      <w:proofErr w:type="gramEnd"/>
    </w:p>
    <w:p w14:paraId="79BE3F07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7.62 FIX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Tm</w:t>
      </w:r>
      <w:proofErr w:type="gramEnd"/>
    </w:p>
    <w:p w14:paraId="1284F6F1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1.79 FIX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Vmax</w:t>
      </w:r>
      <w:proofErr w:type="gramEnd"/>
    </w:p>
    <w:p w14:paraId="120237B9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1.11 FIX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Km</w:t>
      </w:r>
      <w:proofErr w:type="gramEnd"/>
    </w:p>
    <w:p w14:paraId="7A20623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1.1 FIX 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</w:t>
      </w:r>
      <w:proofErr w:type="spellStart"/>
      <w:r w:rsidRPr="003121B4">
        <w:rPr>
          <w:rFonts w:ascii="Helvetica" w:eastAsia="Times New Roman" w:hAnsi="Helvetica" w:cs="Times New Roman"/>
          <w:color w:val="444444"/>
          <w:lang w:eastAsia="en-GB"/>
        </w:rPr>
        <w:t>expWT</w:t>
      </w:r>
      <w:proofErr w:type="spellEnd"/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op V1</w:t>
      </w:r>
    </w:p>
    <w:p w14:paraId="47649FB0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0.605 FIX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</w:t>
      </w:r>
      <w:proofErr w:type="spellStart"/>
      <w:r w:rsidRPr="003121B4">
        <w:rPr>
          <w:rFonts w:ascii="Helvetica" w:eastAsia="Times New Roman" w:hAnsi="Helvetica" w:cs="Times New Roman"/>
          <w:color w:val="444444"/>
          <w:lang w:eastAsia="en-GB"/>
        </w:rPr>
        <w:t>expWT</w:t>
      </w:r>
      <w:proofErr w:type="spellEnd"/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op CL</w:t>
      </w:r>
    </w:p>
    <w:p w14:paraId="7A4EF654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0.115 FIX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</w:t>
      </w:r>
      <w:proofErr w:type="spellStart"/>
      <w:r w:rsidRPr="003121B4">
        <w:rPr>
          <w:rFonts w:ascii="Helvetica" w:eastAsia="Times New Roman" w:hAnsi="Helvetica" w:cs="Times New Roman"/>
          <w:color w:val="444444"/>
          <w:lang w:eastAsia="en-GB"/>
        </w:rPr>
        <w:t>linLYM</w:t>
      </w:r>
      <w:proofErr w:type="spellEnd"/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op CL</w:t>
      </w:r>
    </w:p>
    <w:p w14:paraId="424CFB1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1E495D8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$OMEGA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BLOCK(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>2)</w:t>
      </w:r>
    </w:p>
    <w:p w14:paraId="7F95B20C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0.737 </w:t>
      </w:r>
      <w:r w:rsidRPr="003121B4">
        <w:rPr>
          <w:rFonts w:ascii="Helvetica" w:eastAsia="Times New Roman" w:hAnsi="Helvetica" w:cs="Times New Roman"/>
          <w:color w:val="444444"/>
          <w:lang w:eastAsia="en-GB"/>
        </w:rPr>
        <w:tab/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ab/>
        <w:t>;CL</w:t>
      </w:r>
      <w:proofErr w:type="gramEnd"/>
    </w:p>
    <w:p w14:paraId="2CDC646E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>0.322  0.34</w:t>
      </w:r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FIX </w:t>
      </w:r>
      <w:r w:rsidRPr="003121B4">
        <w:rPr>
          <w:rFonts w:ascii="Helvetica" w:eastAsia="Times New Roman" w:hAnsi="Helvetica" w:cs="Times New Roman"/>
          <w:color w:val="444444"/>
          <w:lang w:eastAsia="en-GB"/>
        </w:rPr>
        <w:tab/>
        <w:t xml:space="preserve">        ;V1</w:t>
      </w:r>
    </w:p>
    <w:p w14:paraId="1E05A35C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OMEGA</w:t>
      </w:r>
    </w:p>
    <w:p w14:paraId="5958BA44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1.13 FIX         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Tm</w:t>
      </w:r>
      <w:proofErr w:type="gramEnd"/>
    </w:p>
    <w:p w14:paraId="3BEEA53C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0.489 FIX         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Vmax</w:t>
      </w:r>
      <w:proofErr w:type="gramEnd"/>
    </w:p>
    <w:p w14:paraId="4D45C32A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3.12 FIX           </w:t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 ;Km</w:t>
      </w:r>
      <w:proofErr w:type="gramEnd"/>
    </w:p>
    <w:p w14:paraId="085D1055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754839D5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SIGMA</w:t>
      </w:r>
    </w:p>
    <w:p w14:paraId="6EDF9FFB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0.101 FIX</w:t>
      </w:r>
      <w:r w:rsidRPr="003121B4">
        <w:rPr>
          <w:rFonts w:ascii="Helvetica" w:eastAsia="Times New Roman" w:hAnsi="Helvetica" w:cs="Times New Roman"/>
          <w:color w:val="444444"/>
          <w:lang w:eastAsia="en-GB"/>
        </w:rPr>
        <w:tab/>
      </w:r>
      <w:proofErr w:type="gramStart"/>
      <w:r w:rsidRPr="003121B4">
        <w:rPr>
          <w:rFonts w:ascii="Helvetica" w:eastAsia="Times New Roman" w:hAnsi="Helvetica" w:cs="Times New Roman"/>
          <w:color w:val="444444"/>
          <w:lang w:eastAsia="en-GB"/>
        </w:rPr>
        <w:tab/>
        <w:t>;</w:t>
      </w:r>
      <w:proofErr w:type="spellStart"/>
      <w:r w:rsidRPr="003121B4">
        <w:rPr>
          <w:rFonts w:ascii="Helvetica" w:eastAsia="Times New Roman" w:hAnsi="Helvetica" w:cs="Times New Roman"/>
          <w:color w:val="444444"/>
          <w:lang w:eastAsia="en-GB"/>
        </w:rPr>
        <w:t>Algemene</w:t>
      </w:r>
      <w:proofErr w:type="spellEnd"/>
      <w:proofErr w:type="gramEnd"/>
      <w:r w:rsidRPr="003121B4">
        <w:rPr>
          <w:rFonts w:ascii="Helvetica" w:eastAsia="Times New Roman" w:hAnsi="Helvetica" w:cs="Times New Roman"/>
          <w:color w:val="444444"/>
          <w:lang w:eastAsia="en-GB"/>
        </w:rPr>
        <w:t xml:space="preserve"> error</w:t>
      </w:r>
    </w:p>
    <w:p w14:paraId="140946EA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42F233AF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lastRenderedPageBreak/>
        <w:t>$SIM (123456789) ONLYSIM</w:t>
      </w:r>
    </w:p>
    <w:p w14:paraId="60B58EA6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302E5A7C" w14:textId="77777777" w:rsidR="003121B4" w:rsidRPr="003121B4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$TABLE ID TIME DV MDV IPRED WT LYMNUL DGRP NRDOSE DOSIS STARTDAG AUC</w:t>
      </w:r>
    </w:p>
    <w:p w14:paraId="061F5A7B" w14:textId="5B98574D" w:rsidR="00F94A0D" w:rsidRDefault="003121B4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3121B4">
        <w:rPr>
          <w:rFonts w:ascii="Helvetica" w:eastAsia="Times New Roman" w:hAnsi="Helvetica" w:cs="Times New Roman"/>
          <w:color w:val="444444"/>
          <w:lang w:eastAsia="en-GB"/>
        </w:rPr>
        <w:t>NOPRINT NOAPPEND ONEHEADER FILE=</w:t>
      </w:r>
      <w:proofErr w:type="spellStart"/>
      <w:r w:rsidRPr="003121B4">
        <w:rPr>
          <w:rFonts w:ascii="Helvetica" w:eastAsia="Times New Roman" w:hAnsi="Helvetica" w:cs="Times New Roman"/>
          <w:color w:val="444444"/>
          <w:lang w:eastAsia="en-GB"/>
        </w:rPr>
        <w:t>simulation.tab</w:t>
      </w:r>
      <w:proofErr w:type="spellEnd"/>
    </w:p>
    <w:p w14:paraId="7E59FAC3" w14:textId="5CF60A37" w:rsidR="00EE0669" w:rsidRDefault="00EE0669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65F2D817" w14:textId="3058CAB7" w:rsidR="00EE0669" w:rsidRDefault="00EE0669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59659895" w14:textId="299B7E9F" w:rsidR="00EE0669" w:rsidRDefault="00EE0669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4D556238" w14:textId="5FA5CA9F" w:rsidR="00EE0669" w:rsidRDefault="00EE0669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765B0C27" w14:textId="1DEE1E92" w:rsidR="00EE0669" w:rsidRDefault="00EE0669" w:rsidP="003121B4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7C97A309" w14:textId="77777777" w:rsidR="00EE0669" w:rsidRDefault="00EE0669">
      <w:pPr>
        <w:rPr>
          <w:rFonts w:ascii="Helvetica" w:eastAsia="Times New Roman" w:hAnsi="Helvetica" w:cs="Times New Roman"/>
          <w:b/>
          <w:bCs/>
          <w:color w:val="444444"/>
          <w:lang w:eastAsia="en-GB"/>
        </w:rPr>
      </w:pPr>
      <w:r>
        <w:rPr>
          <w:rFonts w:ascii="Helvetica" w:eastAsia="Times New Roman" w:hAnsi="Helvetica" w:cs="Times New Roman"/>
          <w:b/>
          <w:bCs/>
          <w:color w:val="444444"/>
          <w:lang w:eastAsia="en-GB"/>
        </w:rPr>
        <w:br w:type="page"/>
      </w:r>
    </w:p>
    <w:p w14:paraId="531777D1" w14:textId="7300B11D" w:rsidR="00EE0669" w:rsidRPr="00EE0669" w:rsidRDefault="00EE0669" w:rsidP="003121B4">
      <w:pPr>
        <w:jc w:val="both"/>
        <w:rPr>
          <w:rFonts w:ascii="Helvetica" w:eastAsia="Times New Roman" w:hAnsi="Helvetica" w:cs="Times New Roman"/>
          <w:b/>
          <w:bCs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b/>
          <w:bCs/>
          <w:color w:val="444444"/>
          <w:lang w:eastAsia="en-GB"/>
        </w:rPr>
        <w:lastRenderedPageBreak/>
        <w:t>Text S2 Model code for TDM</w:t>
      </w:r>
    </w:p>
    <w:p w14:paraId="2125B033" w14:textId="77777777" w:rsid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3D0988A6" w14:textId="127EAFA9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;;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2. Description: </w:t>
      </w:r>
      <w:r>
        <w:rPr>
          <w:rFonts w:ascii="Helvetica" w:eastAsia="Times New Roman" w:hAnsi="Helvetica" w:cs="Times New Roman"/>
          <w:color w:val="444444"/>
          <w:lang w:eastAsia="en-GB"/>
        </w:rPr>
        <w:t>TDM</w:t>
      </w:r>
    </w:p>
    <w:p w14:paraId="2E212BD6" w14:textId="3DE56B25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;;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x1. Author: x</w:t>
      </w:r>
    </w:p>
    <w:p w14:paraId="499B814A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6DBBD7D6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</w:t>
      </w:r>
    </w:p>
    <w:p w14:paraId="5A54126B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; 1. use .mod extension name for control stream for NONMEM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7.2  |</w:t>
      </w:r>
      <w:proofErr w:type="gramEnd"/>
    </w:p>
    <w:p w14:paraId="66537F71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 2. use .tab as the output table extension name                |</w:t>
      </w:r>
    </w:p>
    <w:p w14:paraId="2C4CF376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; 3.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use .prn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as the data input file                            |</w:t>
      </w:r>
    </w:p>
    <w:p w14:paraId="1F24AE71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</w:t>
      </w:r>
    </w:p>
    <w:p w14:paraId="5D44DDD8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35FF9B89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</w:t>
      </w:r>
    </w:p>
    <w:p w14:paraId="29FE981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; This is the general </w:t>
      </w:r>
      <w:proofErr w:type="spellStart"/>
      <w:r w:rsidRPr="00EE0669">
        <w:rPr>
          <w:rFonts w:ascii="Helvetica" w:eastAsia="Times New Roman" w:hAnsi="Helvetica" w:cs="Times New Roman"/>
          <w:color w:val="444444"/>
          <w:lang w:eastAsia="en-GB"/>
        </w:rPr>
        <w:t>explaination</w:t>
      </w:r>
      <w:proofErr w:type="spell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of the model control file    |</w:t>
      </w:r>
    </w:p>
    <w:p w14:paraId="271E2CA3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 unit of DV:             U/mL                                  |</w:t>
      </w:r>
    </w:p>
    <w:p w14:paraId="4BA3211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; unit of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AMT :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         mg                                    |</w:t>
      </w:r>
    </w:p>
    <w:p w14:paraId="4C3A1C58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; unit of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TIME :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        days                                  |</w:t>
      </w:r>
    </w:p>
    <w:p w14:paraId="6C5E2865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; unit of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RATE :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        mg/day                                |</w:t>
      </w:r>
    </w:p>
    <w:p w14:paraId="73408F05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; unit of BW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: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        kg                                    |</w:t>
      </w:r>
    </w:p>
    <w:p w14:paraId="0EBB950D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; unit of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AGE  :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        year                                  |</w:t>
      </w:r>
    </w:p>
    <w:p w14:paraId="4D51CC4B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</w:t>
      </w:r>
    </w:p>
    <w:p w14:paraId="5617386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SIZES NO=800 LIM6=1000</w:t>
      </w:r>
    </w:p>
    <w:p w14:paraId="53DBBB7B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2FB44563" w14:textId="25C70EA6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$PROBLEM </w:t>
      </w:r>
      <w:r>
        <w:rPr>
          <w:rFonts w:ascii="Helvetica" w:eastAsia="Times New Roman" w:hAnsi="Helvetica" w:cs="Times New Roman"/>
          <w:color w:val="444444"/>
          <w:lang w:eastAsia="en-GB"/>
        </w:rPr>
        <w:t>TDM</w:t>
      </w:r>
    </w:p>
    <w:p w14:paraId="31D6A96D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132E98D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INPUT ID TIME DV AMT RATE MDV EVID WT LYMFO NRDOSE DOSE STARTDAG</w:t>
      </w:r>
    </w:p>
    <w:p w14:paraId="7DAAF6BA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22C8305D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DATA simulation_raw.csv IGNORE=@</w:t>
      </w:r>
    </w:p>
    <w:p w14:paraId="74F41DBF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542630E8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SUBROUTINES ADVAN6 TOL=9</w:t>
      </w:r>
    </w:p>
    <w:p w14:paraId="582F0C52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1FF8900A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MODEL</w:t>
      </w:r>
    </w:p>
    <w:p w14:paraId="1DBA98D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NCOMP=3</w:t>
      </w:r>
    </w:p>
    <w:p w14:paraId="1A863558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COMP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=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CENTRAL DEFOBS DEFDOSE)</w:t>
      </w:r>
    </w:p>
    <w:p w14:paraId="29B91E2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COMP=(PERIPH)</w:t>
      </w:r>
    </w:p>
    <w:p w14:paraId="3DC685F3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COMP=(AUC)</w:t>
      </w:r>
    </w:p>
    <w:p w14:paraId="040D9592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182FB0C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PK</w:t>
      </w:r>
    </w:p>
    <w:p w14:paraId="789E42C5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MWT=WT/21</w:t>
      </w:r>
    </w:p>
    <w:p w14:paraId="6A74766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MLYM=LYMFO/0.290</w:t>
      </w:r>
    </w:p>
    <w:p w14:paraId="10EF2A8F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TVCL  =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THETA(1)  * (MWT**THETA(9)) * (1+MLYM*THETA(10))</w:t>
      </w:r>
    </w:p>
    <w:p w14:paraId="42405AF5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CL    =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TVCL  *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EXP(ETA(1))</w:t>
      </w:r>
    </w:p>
    <w:p w14:paraId="39EE4CE2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TVV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1  =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THETA(2)  * (MWT**THETA(8))</w:t>
      </w:r>
    </w:p>
    <w:p w14:paraId="060858D1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V1    = TVV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1  *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EXP(ETA(2))</w:t>
      </w:r>
    </w:p>
    <w:p w14:paraId="0943EDD2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TVK21 =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THETA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3)</w:t>
      </w:r>
    </w:p>
    <w:p w14:paraId="0E0744FE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K21   = TVK21</w:t>
      </w:r>
    </w:p>
    <w:p w14:paraId="47EE847D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TVTMAX=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THETA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4)</w:t>
      </w:r>
    </w:p>
    <w:p w14:paraId="245D7C70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TMAX  =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TVTMAX</w:t>
      </w:r>
    </w:p>
    <w:p w14:paraId="317BA40A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lastRenderedPageBreak/>
        <w:t>TVTM  =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THETA(5)</w:t>
      </w:r>
    </w:p>
    <w:p w14:paraId="6F50D4D1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TM    = TVTM   * EXP(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ETA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3))</w:t>
      </w:r>
    </w:p>
    <w:p w14:paraId="0B01572E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4D7A3FED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TVVMAX=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THETA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6)</w:t>
      </w:r>
    </w:p>
    <w:p w14:paraId="65F3341F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VMAX  =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TVVMAX * EXP(ETA(4))</w:t>
      </w:r>
    </w:p>
    <w:p w14:paraId="3E237EF9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TVKM  =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THETA(7)</w:t>
      </w:r>
    </w:p>
    <w:p w14:paraId="72CAFE01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KM    = TVKM   * EXP(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ETA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5))</w:t>
      </w:r>
    </w:p>
    <w:p w14:paraId="707F6D9D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639D069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K     = CL/V1</w:t>
      </w:r>
    </w:p>
    <w:p w14:paraId="1A138224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S1    = V1</w:t>
      </w:r>
    </w:p>
    <w:p w14:paraId="0BFD1BF6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0826586E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421B1FF2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DES</w:t>
      </w:r>
    </w:p>
    <w:p w14:paraId="25A5524B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C1 =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A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1)/V1</w:t>
      </w:r>
    </w:p>
    <w:p w14:paraId="5252D6BF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DADT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1)= -K*A(1) -(VMAX*C1)/(KM+C1) - (TMAX*C1)/(TM+C1) + K21*A(2)</w:t>
      </w:r>
    </w:p>
    <w:p w14:paraId="4F052C83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DADT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2)=                              (TMAX*C1)/(TM+C1) - K21*A(2)</w:t>
      </w:r>
    </w:p>
    <w:p w14:paraId="1489703D" w14:textId="26C59649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DADT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3)=C1</w:t>
      </w:r>
      <w:r>
        <w:rPr>
          <w:rFonts w:ascii="Helvetica" w:eastAsia="Times New Roman" w:hAnsi="Helvetica" w:cs="Times New Roman"/>
          <w:color w:val="444444"/>
          <w:lang w:eastAsia="en-GB"/>
        </w:rPr>
        <w:t xml:space="preserve"> ; AUC</w:t>
      </w:r>
    </w:p>
    <w:p w14:paraId="77A3950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5999D2B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ERROR</w:t>
      </w:r>
    </w:p>
    <w:p w14:paraId="7D366D5B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IPRED = 0</w:t>
      </w:r>
    </w:p>
    <w:p w14:paraId="2C0E2DF3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IF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F.GT.0) IPRED = LOG(F)       ; To prevent problems with all MDV</w:t>
      </w:r>
    </w:p>
    <w:p w14:paraId="3705A0B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W=1</w:t>
      </w:r>
    </w:p>
    <w:p w14:paraId="6DF3535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IRES=DV-IPRED</w:t>
      </w:r>
    </w:p>
    <w:p w14:paraId="2AD1EA2F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IWRES= IRES/W</w:t>
      </w:r>
    </w:p>
    <w:p w14:paraId="5211C6FE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Y = IPRED +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ERR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1)</w:t>
      </w:r>
    </w:p>
    <w:p w14:paraId="0F0BE7C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AUC=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A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3)</w:t>
      </w:r>
    </w:p>
    <w:p w14:paraId="56C7672D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3ACE17CB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THETA</w:t>
      </w:r>
    </w:p>
    <w:p w14:paraId="0F73968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2.15 FIX 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CL</w:t>
      </w:r>
      <w:proofErr w:type="gramEnd"/>
    </w:p>
    <w:p w14:paraId="60633D7E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7.83 FIX 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V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1</w:t>
      </w:r>
    </w:p>
    <w:p w14:paraId="5A3AF34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1.19 FIX 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K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21</w:t>
      </w:r>
    </w:p>
    <w:p w14:paraId="2294935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156  FIX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  ;</w:t>
      </w:r>
      <w:proofErr w:type="spellStart"/>
      <w:r w:rsidRPr="00EE0669">
        <w:rPr>
          <w:rFonts w:ascii="Helvetica" w:eastAsia="Times New Roman" w:hAnsi="Helvetica" w:cs="Times New Roman"/>
          <w:color w:val="444444"/>
          <w:lang w:eastAsia="en-GB"/>
        </w:rPr>
        <w:t>Tmax</w:t>
      </w:r>
      <w:proofErr w:type="spellEnd"/>
    </w:p>
    <w:p w14:paraId="38E607B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7.62 FIX 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Tm</w:t>
      </w:r>
      <w:proofErr w:type="gramEnd"/>
    </w:p>
    <w:p w14:paraId="6BC2C268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1.79 FIX 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Vmax</w:t>
      </w:r>
      <w:proofErr w:type="gramEnd"/>
    </w:p>
    <w:p w14:paraId="29A90233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1.11 FIX 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Km</w:t>
      </w:r>
      <w:proofErr w:type="gramEnd"/>
    </w:p>
    <w:p w14:paraId="53C6201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1.1  FIX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  ;</w:t>
      </w:r>
      <w:proofErr w:type="spellStart"/>
      <w:r w:rsidRPr="00EE0669">
        <w:rPr>
          <w:rFonts w:ascii="Helvetica" w:eastAsia="Times New Roman" w:hAnsi="Helvetica" w:cs="Times New Roman"/>
          <w:color w:val="444444"/>
          <w:lang w:eastAsia="en-GB"/>
        </w:rPr>
        <w:t>expWT</w:t>
      </w:r>
      <w:proofErr w:type="spell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op V1</w:t>
      </w:r>
    </w:p>
    <w:p w14:paraId="72C9E9B8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0.605 FIX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</w:t>
      </w:r>
      <w:proofErr w:type="spellStart"/>
      <w:r w:rsidRPr="00EE0669">
        <w:rPr>
          <w:rFonts w:ascii="Helvetica" w:eastAsia="Times New Roman" w:hAnsi="Helvetica" w:cs="Times New Roman"/>
          <w:color w:val="444444"/>
          <w:lang w:eastAsia="en-GB"/>
        </w:rPr>
        <w:t>expWT</w:t>
      </w:r>
      <w:proofErr w:type="spellEnd"/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op CL</w:t>
      </w:r>
    </w:p>
    <w:p w14:paraId="4718301B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0.115 FIX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</w:t>
      </w:r>
      <w:proofErr w:type="spellStart"/>
      <w:r w:rsidRPr="00EE0669">
        <w:rPr>
          <w:rFonts w:ascii="Helvetica" w:eastAsia="Times New Roman" w:hAnsi="Helvetica" w:cs="Times New Roman"/>
          <w:color w:val="444444"/>
          <w:lang w:eastAsia="en-GB"/>
        </w:rPr>
        <w:t>linLYM</w:t>
      </w:r>
      <w:proofErr w:type="spellEnd"/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op CL</w:t>
      </w:r>
    </w:p>
    <w:p w14:paraId="05FA43D2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6D0871C1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$OMEGA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BLOCK(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2)</w:t>
      </w:r>
    </w:p>
    <w:p w14:paraId="7800E83B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0.737</w:t>
      </w:r>
      <w:r w:rsidRPr="00EE0669">
        <w:rPr>
          <w:rFonts w:ascii="Helvetica" w:eastAsia="Times New Roman" w:hAnsi="Helvetica" w:cs="Times New Roman"/>
          <w:color w:val="444444"/>
          <w:lang w:eastAsia="en-GB"/>
        </w:rPr>
        <w:tab/>
      </w:r>
      <w:r w:rsidRPr="00EE0669">
        <w:rPr>
          <w:rFonts w:ascii="Helvetica" w:eastAsia="Times New Roman" w:hAnsi="Helvetica" w:cs="Times New Roman"/>
          <w:color w:val="444444"/>
          <w:lang w:eastAsia="en-GB"/>
        </w:rPr>
        <w:tab/>
        <w:t xml:space="preserve">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CL</w:t>
      </w:r>
      <w:proofErr w:type="gramEnd"/>
    </w:p>
    <w:p w14:paraId="55DA07A8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0.32 0.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>339 ;V</w:t>
      </w:r>
      <w:proofErr w:type="gramEnd"/>
      <w:r w:rsidRPr="00EE0669">
        <w:rPr>
          <w:rFonts w:ascii="Helvetica" w:eastAsia="Times New Roman" w:hAnsi="Helvetica" w:cs="Times New Roman"/>
          <w:color w:val="444444"/>
          <w:lang w:eastAsia="en-GB"/>
        </w:rPr>
        <w:t>1</w:t>
      </w:r>
    </w:p>
    <w:p w14:paraId="2864AB59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OMEGA</w:t>
      </w:r>
    </w:p>
    <w:p w14:paraId="390E3DB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1.13    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Tm</w:t>
      </w:r>
      <w:proofErr w:type="gramEnd"/>
    </w:p>
    <w:p w14:paraId="72625AC9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0.489   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Vmax</w:t>
      </w:r>
      <w:proofErr w:type="gramEnd"/>
    </w:p>
    <w:p w14:paraId="4241D1E5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3.12     </w:t>
      </w:r>
      <w:proofErr w:type="gramStart"/>
      <w:r w:rsidRPr="00EE0669">
        <w:rPr>
          <w:rFonts w:ascii="Helvetica" w:eastAsia="Times New Roman" w:hAnsi="Helvetica" w:cs="Times New Roman"/>
          <w:color w:val="444444"/>
          <w:lang w:eastAsia="en-GB"/>
        </w:rPr>
        <w:t xml:space="preserve">  ;Km</w:t>
      </w:r>
      <w:proofErr w:type="gramEnd"/>
    </w:p>
    <w:p w14:paraId="721E2836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09F9A0A6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SIGMA</w:t>
      </w:r>
    </w:p>
    <w:p w14:paraId="4894ABB0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lastRenderedPageBreak/>
        <w:t>0.101</w:t>
      </w:r>
      <w:r w:rsidRPr="00EE0669">
        <w:rPr>
          <w:rFonts w:ascii="Helvetica" w:eastAsia="Times New Roman" w:hAnsi="Helvetica" w:cs="Times New Roman"/>
          <w:color w:val="444444"/>
          <w:lang w:eastAsia="en-GB"/>
        </w:rPr>
        <w:tab/>
      </w:r>
      <w:r w:rsidRPr="00EE0669">
        <w:rPr>
          <w:rFonts w:ascii="Helvetica" w:eastAsia="Times New Roman" w:hAnsi="Helvetica" w:cs="Times New Roman"/>
          <w:color w:val="444444"/>
          <w:lang w:eastAsia="en-GB"/>
        </w:rPr>
        <w:tab/>
      </w:r>
    </w:p>
    <w:p w14:paraId="0A8B5F4D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-------------------------------------------------------------------------</w:t>
      </w:r>
    </w:p>
    <w:p w14:paraId="1FD3B0B7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EST MAXEVAL=0 METHOD=1 POSTHOC INTERACTION NSIG=3 SIGL=9</w:t>
      </w:r>
    </w:p>
    <w:p w14:paraId="172F289C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;</w:t>
      </w:r>
    </w:p>
    <w:p w14:paraId="0735B122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$TABLE ID TIME WT AUC LYMFO CL V1 K21 TMAX VMAX KM TM</w:t>
      </w:r>
    </w:p>
    <w:p w14:paraId="31D90B44" w14:textId="77777777" w:rsidR="00EE0669" w:rsidRP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IPRED CWRES MDV NRDOSE DOSE STARTDAG</w:t>
      </w:r>
    </w:p>
    <w:p w14:paraId="67FB87F6" w14:textId="05232539" w:rsid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  <w:r w:rsidRPr="00EE0669">
        <w:rPr>
          <w:rFonts w:ascii="Helvetica" w:eastAsia="Times New Roman" w:hAnsi="Helvetica" w:cs="Times New Roman"/>
          <w:color w:val="444444"/>
          <w:lang w:eastAsia="en-GB"/>
        </w:rPr>
        <w:t>NOPRINT ONEHEADER FILE=</w:t>
      </w:r>
      <w:proofErr w:type="spellStart"/>
      <w:r w:rsidRPr="00EE0669">
        <w:rPr>
          <w:rFonts w:ascii="Helvetica" w:eastAsia="Times New Roman" w:hAnsi="Helvetica" w:cs="Times New Roman"/>
          <w:color w:val="444444"/>
          <w:lang w:eastAsia="en-GB"/>
        </w:rPr>
        <w:t>output.tab</w:t>
      </w:r>
      <w:proofErr w:type="spellEnd"/>
    </w:p>
    <w:p w14:paraId="30579FC0" w14:textId="2C984A64" w:rsidR="00EE0669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p w14:paraId="696A964C" w14:textId="77777777" w:rsidR="00EE0669" w:rsidRPr="00A66E71" w:rsidRDefault="00EE0669" w:rsidP="00EE0669">
      <w:pPr>
        <w:jc w:val="both"/>
        <w:rPr>
          <w:rFonts w:ascii="Helvetica" w:eastAsia="Times New Roman" w:hAnsi="Helvetica" w:cs="Times New Roman"/>
          <w:color w:val="444444"/>
          <w:lang w:eastAsia="en-GB"/>
        </w:rPr>
      </w:pPr>
    </w:p>
    <w:sectPr w:rsidR="00EE0669" w:rsidRPr="00A66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7BA"/>
    <w:rsid w:val="0000228E"/>
    <w:rsid w:val="00023116"/>
    <w:rsid w:val="00044A4E"/>
    <w:rsid w:val="00050E9D"/>
    <w:rsid w:val="00063B99"/>
    <w:rsid w:val="00065DC2"/>
    <w:rsid w:val="00082C7A"/>
    <w:rsid w:val="0009067F"/>
    <w:rsid w:val="000B6D3A"/>
    <w:rsid w:val="000D5A18"/>
    <w:rsid w:val="000E1619"/>
    <w:rsid w:val="000F07BA"/>
    <w:rsid w:val="0010596A"/>
    <w:rsid w:val="00111F55"/>
    <w:rsid w:val="00120D4C"/>
    <w:rsid w:val="00126C65"/>
    <w:rsid w:val="001314E5"/>
    <w:rsid w:val="00140A95"/>
    <w:rsid w:val="0017385E"/>
    <w:rsid w:val="00175C65"/>
    <w:rsid w:val="001C5AFC"/>
    <w:rsid w:val="001F0925"/>
    <w:rsid w:val="001F484F"/>
    <w:rsid w:val="001F5DBA"/>
    <w:rsid w:val="00200AAE"/>
    <w:rsid w:val="0020682B"/>
    <w:rsid w:val="002105A1"/>
    <w:rsid w:val="0021293A"/>
    <w:rsid w:val="00263EFE"/>
    <w:rsid w:val="00275B3C"/>
    <w:rsid w:val="002A36F0"/>
    <w:rsid w:val="002A645B"/>
    <w:rsid w:val="002A6E18"/>
    <w:rsid w:val="002E7012"/>
    <w:rsid w:val="00303D1F"/>
    <w:rsid w:val="003121B4"/>
    <w:rsid w:val="003204E0"/>
    <w:rsid w:val="00340C91"/>
    <w:rsid w:val="00364E01"/>
    <w:rsid w:val="00375C10"/>
    <w:rsid w:val="00375F33"/>
    <w:rsid w:val="0039422C"/>
    <w:rsid w:val="003A6364"/>
    <w:rsid w:val="003B4136"/>
    <w:rsid w:val="003C3D70"/>
    <w:rsid w:val="003E6488"/>
    <w:rsid w:val="00401528"/>
    <w:rsid w:val="00430DDC"/>
    <w:rsid w:val="00441E66"/>
    <w:rsid w:val="004442B2"/>
    <w:rsid w:val="004467A4"/>
    <w:rsid w:val="00453B42"/>
    <w:rsid w:val="004574AA"/>
    <w:rsid w:val="00492769"/>
    <w:rsid w:val="004A5DF2"/>
    <w:rsid w:val="004D051B"/>
    <w:rsid w:val="004F3E3B"/>
    <w:rsid w:val="005012E9"/>
    <w:rsid w:val="005405F9"/>
    <w:rsid w:val="0056175B"/>
    <w:rsid w:val="00590C88"/>
    <w:rsid w:val="00590F0F"/>
    <w:rsid w:val="005A4647"/>
    <w:rsid w:val="005C642F"/>
    <w:rsid w:val="005F5145"/>
    <w:rsid w:val="006151F9"/>
    <w:rsid w:val="00626BED"/>
    <w:rsid w:val="00641BDC"/>
    <w:rsid w:val="006742DF"/>
    <w:rsid w:val="0069338D"/>
    <w:rsid w:val="006F2159"/>
    <w:rsid w:val="00706CF4"/>
    <w:rsid w:val="00721CB8"/>
    <w:rsid w:val="00733E46"/>
    <w:rsid w:val="007525DA"/>
    <w:rsid w:val="00756E6B"/>
    <w:rsid w:val="00757AD1"/>
    <w:rsid w:val="007630D2"/>
    <w:rsid w:val="0076748B"/>
    <w:rsid w:val="00767D50"/>
    <w:rsid w:val="007914DC"/>
    <w:rsid w:val="007D7E85"/>
    <w:rsid w:val="007E0693"/>
    <w:rsid w:val="007E3A47"/>
    <w:rsid w:val="0086313D"/>
    <w:rsid w:val="00870766"/>
    <w:rsid w:val="008B06B2"/>
    <w:rsid w:val="008B17C2"/>
    <w:rsid w:val="008D551E"/>
    <w:rsid w:val="008E7C7A"/>
    <w:rsid w:val="008F39D9"/>
    <w:rsid w:val="008F5F1D"/>
    <w:rsid w:val="0090375B"/>
    <w:rsid w:val="009116E9"/>
    <w:rsid w:val="00912485"/>
    <w:rsid w:val="00933399"/>
    <w:rsid w:val="00960D02"/>
    <w:rsid w:val="00963B7F"/>
    <w:rsid w:val="009E7DD9"/>
    <w:rsid w:val="009F1B4E"/>
    <w:rsid w:val="00A04AD1"/>
    <w:rsid w:val="00A23B40"/>
    <w:rsid w:val="00A32534"/>
    <w:rsid w:val="00A45DD6"/>
    <w:rsid w:val="00A60779"/>
    <w:rsid w:val="00A63E74"/>
    <w:rsid w:val="00A66E71"/>
    <w:rsid w:val="00A77827"/>
    <w:rsid w:val="00A80227"/>
    <w:rsid w:val="00A96292"/>
    <w:rsid w:val="00AA1A92"/>
    <w:rsid w:val="00AB3F1E"/>
    <w:rsid w:val="00AB676D"/>
    <w:rsid w:val="00B24B6B"/>
    <w:rsid w:val="00B31A40"/>
    <w:rsid w:val="00B72EC1"/>
    <w:rsid w:val="00B917CA"/>
    <w:rsid w:val="00B92E8B"/>
    <w:rsid w:val="00BA3DA8"/>
    <w:rsid w:val="00BB5617"/>
    <w:rsid w:val="00C06665"/>
    <w:rsid w:val="00C1180E"/>
    <w:rsid w:val="00C205E5"/>
    <w:rsid w:val="00C31227"/>
    <w:rsid w:val="00C52025"/>
    <w:rsid w:val="00C52583"/>
    <w:rsid w:val="00C859DF"/>
    <w:rsid w:val="00C90AD1"/>
    <w:rsid w:val="00CA523E"/>
    <w:rsid w:val="00CA63E5"/>
    <w:rsid w:val="00CC3E52"/>
    <w:rsid w:val="00CD34E9"/>
    <w:rsid w:val="00CF42D2"/>
    <w:rsid w:val="00D01242"/>
    <w:rsid w:val="00D12F8B"/>
    <w:rsid w:val="00D31A24"/>
    <w:rsid w:val="00D410BE"/>
    <w:rsid w:val="00D672E8"/>
    <w:rsid w:val="00D84FF9"/>
    <w:rsid w:val="00D86EE8"/>
    <w:rsid w:val="00D945A5"/>
    <w:rsid w:val="00DA4855"/>
    <w:rsid w:val="00DD1F33"/>
    <w:rsid w:val="00DE1BA8"/>
    <w:rsid w:val="00DE47CB"/>
    <w:rsid w:val="00E15C05"/>
    <w:rsid w:val="00E16FC8"/>
    <w:rsid w:val="00E242B9"/>
    <w:rsid w:val="00E40FC5"/>
    <w:rsid w:val="00E6040B"/>
    <w:rsid w:val="00E6430E"/>
    <w:rsid w:val="00E9759D"/>
    <w:rsid w:val="00EA0EA2"/>
    <w:rsid w:val="00EB0D7E"/>
    <w:rsid w:val="00EE0400"/>
    <w:rsid w:val="00EE0669"/>
    <w:rsid w:val="00EE09C2"/>
    <w:rsid w:val="00EE1430"/>
    <w:rsid w:val="00EE3AEA"/>
    <w:rsid w:val="00F16983"/>
    <w:rsid w:val="00F23B16"/>
    <w:rsid w:val="00F4679E"/>
    <w:rsid w:val="00F50A63"/>
    <w:rsid w:val="00F94A0D"/>
    <w:rsid w:val="00FA630E"/>
    <w:rsid w:val="00FC00B7"/>
    <w:rsid w:val="00FF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852B5"/>
  <w15:chartTrackingRefBased/>
  <w15:docId w15:val="{B792F0AF-090E-254B-9892-F3088073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22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22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0227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5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9D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21C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2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2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802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022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8022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NoSpacing">
    <w:name w:val="No Spacing"/>
    <w:uiPriority w:val="1"/>
    <w:qFormat/>
    <w:rsid w:val="00A80227"/>
    <w:rPr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80227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10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9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68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36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53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60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662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8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05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10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08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4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05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14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5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9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0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4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8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4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6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6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F8D691-034B-C54D-BFBC-3D8A16A80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45</Words>
  <Characters>538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Admiraal</dc:creator>
  <cp:keywords/>
  <dc:description/>
  <cp:lastModifiedBy>Rick Admiraal</cp:lastModifiedBy>
  <cp:revision>3</cp:revision>
  <dcterms:created xsi:type="dcterms:W3CDTF">2022-02-17T15:21:00Z</dcterms:created>
  <dcterms:modified xsi:type="dcterms:W3CDTF">2022-02-1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iology-of-blood-and-marrow-transplantation</vt:lpwstr>
  </property>
  <property fmtid="{D5CDD505-2E9C-101B-9397-08002B2CF9AE}" pid="7" name="Mendeley Recent Style Name 2_1">
    <vt:lpwstr>Biology of Blood and Marrow Transplantation</vt:lpwstr>
  </property>
  <property fmtid="{D5CDD505-2E9C-101B-9397-08002B2CF9AE}" pid="8" name="Mendeley Recent Style Id 3_1">
    <vt:lpwstr>http://www.zotero.org/styles/current-medicine-research-and-practice</vt:lpwstr>
  </property>
  <property fmtid="{D5CDD505-2E9C-101B-9397-08002B2CF9AE}" pid="9" name="Mendeley Recent Style Name 3_1">
    <vt:lpwstr>Current Medicine Research and Practic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the-journal-of-allergy-and-clinical-immunology</vt:lpwstr>
  </property>
  <property fmtid="{D5CDD505-2E9C-101B-9397-08002B2CF9AE}" pid="15" name="Mendeley Recent Style Name 6_1">
    <vt:lpwstr>The Journal of Allergy and Clinical Immunology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0b4f90-3ec1-3e03-95a3-c2daecc86353</vt:lpwstr>
  </property>
  <property fmtid="{D5CDD505-2E9C-101B-9397-08002B2CF9AE}" pid="24" name="Mendeley Citation Style_1">
    <vt:lpwstr>http://www.zotero.org/styles/the-lancet</vt:lpwstr>
  </property>
</Properties>
</file>